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1200BB2" w14:textId="77777777" w:rsidR="00E65D3A" w:rsidRPr="00E60095" w:rsidRDefault="00E65D3A" w:rsidP="00E65D3A">
      <w:pPr>
        <w:rPr>
          <w:rFonts w:ascii="Times New Roman" w:hAnsi="Times New Roman" w:cs="Times New Roman"/>
          <w:b/>
          <w:bCs/>
          <w:i/>
          <w:sz w:val="28"/>
          <w:szCs w:val="28"/>
        </w:rPr>
      </w:pPr>
      <w:bookmarkStart w:id="0" w:name="OLE_LINK4"/>
      <w:bookmarkStart w:id="1" w:name="OLE_LINK5"/>
      <w:r w:rsidRPr="00E60095">
        <w:rPr>
          <w:rFonts w:ascii="Times New Roman" w:hAnsi="Times New Roman" w:cs="Times New Roman"/>
          <w:b/>
          <w:bCs/>
          <w:sz w:val="28"/>
          <w:szCs w:val="24"/>
        </w:rPr>
        <w:t>S1 Table</w:t>
      </w:r>
      <w:bookmarkEnd w:id="0"/>
      <w:bookmarkEnd w:id="1"/>
      <w:r>
        <w:rPr>
          <w:rFonts w:ascii="Times New Roman" w:hAnsi="Times New Roman" w:cs="Times New Roman"/>
          <w:b/>
          <w:bCs/>
          <w:sz w:val="28"/>
          <w:szCs w:val="24"/>
        </w:rPr>
        <w:t>.</w:t>
      </w:r>
      <w:r w:rsidRPr="00E60095">
        <w:rPr>
          <w:rFonts w:ascii="Times New Roman" w:hAnsi="Times New Roman" w:cs="Times New Roman"/>
          <w:b/>
          <w:bCs/>
          <w:sz w:val="28"/>
          <w:szCs w:val="24"/>
        </w:rPr>
        <w:t xml:space="preserve"> </w:t>
      </w:r>
      <w:r w:rsidRPr="00E60095">
        <w:rPr>
          <w:rFonts w:ascii="Times New Roman" w:hAnsi="Times New Roman" w:cs="Times New Roman"/>
          <w:b/>
          <w:bCs/>
          <w:i/>
          <w:sz w:val="28"/>
          <w:szCs w:val="28"/>
        </w:rPr>
        <w:t xml:space="preserve">T. </w:t>
      </w:r>
      <w:proofErr w:type="spellStart"/>
      <w:r w:rsidRPr="00E60095">
        <w:rPr>
          <w:rFonts w:ascii="Times New Roman" w:hAnsi="Times New Roman" w:cs="Times New Roman"/>
          <w:b/>
          <w:bCs/>
          <w:i/>
          <w:sz w:val="28"/>
          <w:szCs w:val="28"/>
        </w:rPr>
        <w:t>reesei</w:t>
      </w:r>
      <w:proofErr w:type="spellEnd"/>
      <w:r w:rsidRPr="00E60095">
        <w:rPr>
          <w:rFonts w:ascii="Times New Roman" w:hAnsi="Times New Roman" w:cs="Times New Roman"/>
          <w:b/>
          <w:bCs/>
          <w:iCs/>
          <w:sz w:val="28"/>
          <w:szCs w:val="28"/>
        </w:rPr>
        <w:t xml:space="preserve"> orthologs of the </w:t>
      </w:r>
      <w:r w:rsidRPr="00E60095">
        <w:rPr>
          <w:rFonts w:ascii="Times New Roman" w:hAnsi="Times New Roman" w:cs="Times New Roman"/>
          <w:b/>
          <w:bCs/>
          <w:i/>
          <w:sz w:val="28"/>
          <w:szCs w:val="28"/>
        </w:rPr>
        <w:t>S. cerevisiae</w:t>
      </w:r>
      <w:r w:rsidRPr="00E60095">
        <w:rPr>
          <w:rFonts w:ascii="Times New Roman" w:hAnsi="Times New Roman" w:cs="Times New Roman"/>
          <w:b/>
          <w:bCs/>
          <w:iCs/>
          <w:sz w:val="28"/>
          <w:szCs w:val="28"/>
        </w:rPr>
        <w:t xml:space="preserve"> Mediator complex subunits </w:t>
      </w:r>
    </w:p>
    <w:p w14:paraId="356D7AF0" w14:textId="77777777" w:rsidR="00E65D3A" w:rsidRPr="00E60095" w:rsidRDefault="00E65D3A" w:rsidP="00E65D3A">
      <w:pPr>
        <w:rPr>
          <w:rFonts w:ascii="Times New Roman" w:hAnsi="Times New Roman" w:cs="Times New Roman"/>
          <w:sz w:val="22"/>
        </w:rPr>
      </w:pP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3411"/>
        <w:gridCol w:w="1975"/>
        <w:gridCol w:w="1373"/>
      </w:tblGrid>
      <w:tr w:rsidR="00E65D3A" w:rsidRPr="00E60095" w14:paraId="19FCB1D5" w14:textId="77777777" w:rsidTr="00451E4A">
        <w:trPr>
          <w:trHeight w:val="752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1229C5" w14:textId="77777777" w:rsidR="00E65D3A" w:rsidRPr="00E60095" w:rsidRDefault="00E65D3A" w:rsidP="00451E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095">
              <w:rPr>
                <w:rFonts w:ascii="Times New Roman" w:hAnsi="Times New Roman" w:cs="Times New Roman"/>
                <w:sz w:val="24"/>
                <w:szCs w:val="24"/>
              </w:rPr>
              <w:t>Module</w:t>
            </w:r>
          </w:p>
        </w:tc>
        <w:tc>
          <w:tcPr>
            <w:tcW w:w="3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D94994" w14:textId="77777777" w:rsidR="00E65D3A" w:rsidRPr="00E60095" w:rsidRDefault="00E65D3A" w:rsidP="00451E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095">
              <w:rPr>
                <w:rFonts w:ascii="Times New Roman" w:hAnsi="Times New Roman" w:cs="Times New Roman"/>
                <w:sz w:val="24"/>
                <w:szCs w:val="24"/>
              </w:rPr>
              <w:t>Yeast subunits</w:t>
            </w:r>
          </w:p>
          <w:p w14:paraId="35E87288" w14:textId="77777777" w:rsidR="00E65D3A" w:rsidRPr="00E60095" w:rsidRDefault="00E65D3A" w:rsidP="00451E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095">
              <w:rPr>
                <w:rFonts w:ascii="Times New Roman" w:hAnsi="Times New Roman" w:cs="Times New Roman"/>
                <w:sz w:val="24"/>
                <w:szCs w:val="24"/>
              </w:rPr>
              <w:t>Universal name (Original name)</w:t>
            </w:r>
          </w:p>
        </w:tc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7E94FD" w14:textId="77777777" w:rsidR="00E65D3A" w:rsidRPr="00E60095" w:rsidRDefault="00E65D3A" w:rsidP="00451E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09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T. </w:t>
            </w:r>
            <w:proofErr w:type="spellStart"/>
            <w:r w:rsidRPr="00E6009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eesei</w:t>
            </w:r>
            <w:proofErr w:type="spellEnd"/>
            <w:r w:rsidRPr="00E60095">
              <w:rPr>
                <w:rFonts w:ascii="Times New Roman" w:hAnsi="Times New Roman" w:cs="Times New Roman"/>
                <w:sz w:val="24"/>
                <w:szCs w:val="24"/>
              </w:rPr>
              <w:t xml:space="preserve"> orthologs</w:t>
            </w:r>
          </w:p>
          <w:p w14:paraId="60266F9F" w14:textId="77777777" w:rsidR="00E65D3A" w:rsidRPr="00E60095" w:rsidRDefault="00E65D3A" w:rsidP="00451E4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D950C11" w14:textId="77777777" w:rsidR="00E65D3A" w:rsidRPr="00E60095" w:rsidRDefault="00E65D3A" w:rsidP="00451E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095">
              <w:rPr>
                <w:rFonts w:ascii="Times New Roman" w:hAnsi="Times New Roman" w:cs="Times New Roman"/>
                <w:sz w:val="24"/>
                <w:szCs w:val="24"/>
              </w:rPr>
              <w:t>Identity</w:t>
            </w:r>
          </w:p>
        </w:tc>
      </w:tr>
      <w:tr w:rsidR="00E65D3A" w:rsidRPr="00E60095" w14:paraId="57460EEA" w14:textId="77777777" w:rsidTr="00451E4A">
        <w:trPr>
          <w:trHeight w:val="310"/>
        </w:trPr>
        <w:tc>
          <w:tcPr>
            <w:tcW w:w="1418" w:type="dxa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14:paraId="0E3F0110" w14:textId="77777777" w:rsidR="00E65D3A" w:rsidRPr="00E60095" w:rsidRDefault="00E65D3A" w:rsidP="00451E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095">
              <w:rPr>
                <w:rFonts w:ascii="Times New Roman" w:hAnsi="Times New Roman" w:cs="Times New Roman"/>
                <w:sz w:val="24"/>
                <w:szCs w:val="24"/>
              </w:rPr>
              <w:t>Head</w:t>
            </w:r>
          </w:p>
        </w:tc>
        <w:tc>
          <w:tcPr>
            <w:tcW w:w="3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187DA2" w14:textId="77777777" w:rsidR="00E65D3A" w:rsidRPr="00E60095" w:rsidRDefault="00E65D3A" w:rsidP="00451E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095">
              <w:rPr>
                <w:rFonts w:ascii="Times New Roman" w:hAnsi="Times New Roman" w:cs="Times New Roman"/>
                <w:sz w:val="24"/>
                <w:szCs w:val="24"/>
              </w:rPr>
              <w:t>MED6</w:t>
            </w:r>
          </w:p>
        </w:tc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9879E2" w14:textId="77777777" w:rsidR="00E65D3A" w:rsidRPr="00E60095" w:rsidRDefault="00E65D3A" w:rsidP="00451E4A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E60095">
              <w:rPr>
                <w:rFonts w:ascii="Times New Roman" w:hAnsi="Times New Roman" w:cs="Times New Roman"/>
                <w:sz w:val="24"/>
                <w:szCs w:val="24"/>
              </w:rPr>
              <w:t>Tr4111</w:t>
            </w:r>
          </w:p>
        </w:tc>
        <w:tc>
          <w:tcPr>
            <w:tcW w:w="1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4889843" w14:textId="77777777" w:rsidR="00E65D3A" w:rsidRPr="00E60095" w:rsidRDefault="00E65D3A" w:rsidP="00451E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095">
              <w:rPr>
                <w:rFonts w:ascii="Times New Roman" w:hAnsi="Times New Roman" w:cs="Times New Roman"/>
                <w:sz w:val="24"/>
                <w:szCs w:val="24"/>
              </w:rPr>
              <w:t>30.37%</w:t>
            </w:r>
          </w:p>
        </w:tc>
      </w:tr>
      <w:tr w:rsidR="00E65D3A" w:rsidRPr="00E60095" w14:paraId="6C859126" w14:textId="77777777" w:rsidTr="00451E4A">
        <w:trPr>
          <w:trHeight w:val="310"/>
        </w:trPr>
        <w:tc>
          <w:tcPr>
            <w:tcW w:w="1418" w:type="dxa"/>
            <w:vMerge/>
            <w:tcBorders>
              <w:right w:val="single" w:sz="4" w:space="0" w:color="auto"/>
            </w:tcBorders>
          </w:tcPr>
          <w:p w14:paraId="35B71946" w14:textId="77777777" w:rsidR="00E65D3A" w:rsidRPr="00E60095" w:rsidRDefault="00E65D3A" w:rsidP="00451E4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516C58" w14:textId="77777777" w:rsidR="00E65D3A" w:rsidRPr="00E60095" w:rsidRDefault="00E65D3A" w:rsidP="00451E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095">
              <w:rPr>
                <w:rFonts w:ascii="Times New Roman" w:hAnsi="Times New Roman" w:cs="Times New Roman"/>
                <w:sz w:val="24"/>
                <w:szCs w:val="24"/>
              </w:rPr>
              <w:t>MED8</w:t>
            </w:r>
          </w:p>
        </w:tc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B6449B" w14:textId="77777777" w:rsidR="00E65D3A" w:rsidRPr="00201387" w:rsidRDefault="00E65D3A" w:rsidP="00451E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</w:t>
            </w:r>
            <w:r w:rsidRPr="00201387">
              <w:rPr>
                <w:rFonts w:ascii="Times New Roman" w:hAnsi="Times New Roman" w:cs="Times New Roman"/>
                <w:sz w:val="24"/>
                <w:szCs w:val="24"/>
              </w:rPr>
              <w:t>78322</w:t>
            </w:r>
          </w:p>
        </w:tc>
        <w:tc>
          <w:tcPr>
            <w:tcW w:w="1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D72E9F0" w14:textId="77777777" w:rsidR="00E65D3A" w:rsidRPr="00201387" w:rsidRDefault="00E65D3A" w:rsidP="00451E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1387">
              <w:rPr>
                <w:rFonts w:ascii="Times New Roman" w:hAnsi="Times New Roman" w:cs="Times New Roman"/>
                <w:sz w:val="24"/>
                <w:szCs w:val="24"/>
              </w:rPr>
              <w:t>26.47%</w:t>
            </w:r>
          </w:p>
        </w:tc>
      </w:tr>
      <w:tr w:rsidR="00E65D3A" w:rsidRPr="00E60095" w14:paraId="41E12143" w14:textId="77777777" w:rsidTr="00451E4A">
        <w:trPr>
          <w:trHeight w:val="322"/>
        </w:trPr>
        <w:tc>
          <w:tcPr>
            <w:tcW w:w="1418" w:type="dxa"/>
            <w:vMerge/>
            <w:tcBorders>
              <w:right w:val="single" w:sz="4" w:space="0" w:color="auto"/>
            </w:tcBorders>
          </w:tcPr>
          <w:p w14:paraId="5B1E4D79" w14:textId="77777777" w:rsidR="00E65D3A" w:rsidRPr="00E60095" w:rsidRDefault="00E65D3A" w:rsidP="00451E4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8EFFBD" w14:textId="77777777" w:rsidR="00E65D3A" w:rsidRPr="00E60095" w:rsidRDefault="00E65D3A" w:rsidP="00451E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095">
              <w:rPr>
                <w:rFonts w:ascii="Times New Roman" w:hAnsi="Times New Roman" w:cs="Times New Roman"/>
                <w:sz w:val="24"/>
                <w:szCs w:val="24"/>
              </w:rPr>
              <w:t>MED11</w:t>
            </w:r>
          </w:p>
        </w:tc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F5B4E6" w14:textId="77777777" w:rsidR="00E65D3A" w:rsidRPr="00E60095" w:rsidRDefault="00E65D3A" w:rsidP="00451E4A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E60095">
              <w:rPr>
                <w:rFonts w:ascii="Times New Roman" w:hAnsi="Times New Roman" w:cs="Times New Roman"/>
                <w:sz w:val="24"/>
                <w:szCs w:val="24"/>
              </w:rPr>
              <w:t>Tr75324</w:t>
            </w:r>
          </w:p>
        </w:tc>
        <w:tc>
          <w:tcPr>
            <w:tcW w:w="1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929C116" w14:textId="77777777" w:rsidR="00E65D3A" w:rsidRPr="00E60095" w:rsidRDefault="00E65D3A" w:rsidP="00451E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095">
              <w:rPr>
                <w:rFonts w:ascii="Times New Roman" w:hAnsi="Times New Roman" w:cs="Times New Roman"/>
                <w:sz w:val="24"/>
                <w:szCs w:val="24"/>
              </w:rPr>
              <w:t>48%</w:t>
            </w:r>
          </w:p>
        </w:tc>
      </w:tr>
      <w:tr w:rsidR="00E65D3A" w:rsidRPr="00E60095" w14:paraId="05129401" w14:textId="77777777" w:rsidTr="00451E4A">
        <w:trPr>
          <w:trHeight w:val="322"/>
        </w:trPr>
        <w:tc>
          <w:tcPr>
            <w:tcW w:w="1418" w:type="dxa"/>
            <w:vMerge/>
            <w:tcBorders>
              <w:right w:val="single" w:sz="4" w:space="0" w:color="auto"/>
            </w:tcBorders>
          </w:tcPr>
          <w:p w14:paraId="74C5F0FC" w14:textId="77777777" w:rsidR="00E65D3A" w:rsidRPr="00E60095" w:rsidRDefault="00E65D3A" w:rsidP="00451E4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BAF818" w14:textId="77777777" w:rsidR="00E65D3A" w:rsidRPr="00E60095" w:rsidRDefault="00E65D3A" w:rsidP="00451E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095">
              <w:rPr>
                <w:rFonts w:ascii="Times New Roman" w:hAnsi="Times New Roman" w:cs="Times New Roman"/>
                <w:sz w:val="24"/>
                <w:szCs w:val="24"/>
              </w:rPr>
              <w:t>MED17 (SRB4)</w:t>
            </w:r>
          </w:p>
        </w:tc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CC96FE" w14:textId="77777777" w:rsidR="00E65D3A" w:rsidRPr="00E60095" w:rsidRDefault="00E65D3A" w:rsidP="00451E4A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E60095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Tr103209</w:t>
            </w:r>
          </w:p>
        </w:tc>
        <w:tc>
          <w:tcPr>
            <w:tcW w:w="1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EC98C28" w14:textId="77777777" w:rsidR="00E65D3A" w:rsidRPr="00E60095" w:rsidRDefault="00E65D3A" w:rsidP="00451E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095">
              <w:rPr>
                <w:rFonts w:ascii="Times New Roman" w:hAnsi="Times New Roman" w:cs="Times New Roman"/>
                <w:sz w:val="24"/>
                <w:szCs w:val="24"/>
              </w:rPr>
              <w:t>23.46%</w:t>
            </w:r>
          </w:p>
        </w:tc>
      </w:tr>
      <w:tr w:rsidR="00E65D3A" w:rsidRPr="00E60095" w14:paraId="5723CD5F" w14:textId="77777777" w:rsidTr="00451E4A">
        <w:trPr>
          <w:trHeight w:val="322"/>
        </w:trPr>
        <w:tc>
          <w:tcPr>
            <w:tcW w:w="1418" w:type="dxa"/>
            <w:vMerge/>
            <w:tcBorders>
              <w:right w:val="single" w:sz="4" w:space="0" w:color="auto"/>
            </w:tcBorders>
          </w:tcPr>
          <w:p w14:paraId="34C4AA0E" w14:textId="77777777" w:rsidR="00E65D3A" w:rsidRPr="00E60095" w:rsidRDefault="00E65D3A" w:rsidP="00451E4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BC9DB2" w14:textId="77777777" w:rsidR="00E65D3A" w:rsidRPr="00E60095" w:rsidRDefault="00E65D3A" w:rsidP="00451E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095">
              <w:rPr>
                <w:rFonts w:ascii="Times New Roman" w:hAnsi="Times New Roman" w:cs="Times New Roman"/>
                <w:sz w:val="24"/>
                <w:szCs w:val="24"/>
              </w:rPr>
              <w:t>MED18 (SRB5)</w:t>
            </w:r>
          </w:p>
        </w:tc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FAA1DD" w14:textId="77777777" w:rsidR="00E65D3A" w:rsidRPr="00E60095" w:rsidRDefault="00E65D3A" w:rsidP="00451E4A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E60095">
              <w:rPr>
                <w:rFonts w:ascii="Times New Roman" w:hAnsi="Times New Roman" w:cs="Times New Roman"/>
                <w:sz w:val="24"/>
                <w:szCs w:val="24"/>
              </w:rPr>
              <w:t>Tr111785</w:t>
            </w:r>
          </w:p>
        </w:tc>
        <w:tc>
          <w:tcPr>
            <w:tcW w:w="1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F2059DA" w14:textId="77777777" w:rsidR="00E65D3A" w:rsidRPr="00E60095" w:rsidRDefault="00E65D3A" w:rsidP="00451E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095">
              <w:rPr>
                <w:rFonts w:ascii="Times New Roman" w:hAnsi="Times New Roman" w:cs="Times New Roman"/>
                <w:sz w:val="24"/>
                <w:szCs w:val="24"/>
              </w:rPr>
              <w:t>29.41%</w:t>
            </w:r>
          </w:p>
        </w:tc>
      </w:tr>
      <w:tr w:rsidR="00E65D3A" w:rsidRPr="00E60095" w14:paraId="0D474027" w14:textId="77777777" w:rsidTr="00451E4A">
        <w:trPr>
          <w:trHeight w:val="322"/>
        </w:trPr>
        <w:tc>
          <w:tcPr>
            <w:tcW w:w="1418" w:type="dxa"/>
            <w:vMerge/>
            <w:tcBorders>
              <w:right w:val="single" w:sz="4" w:space="0" w:color="auto"/>
            </w:tcBorders>
          </w:tcPr>
          <w:p w14:paraId="138A92CD" w14:textId="77777777" w:rsidR="00E65D3A" w:rsidRPr="00E60095" w:rsidRDefault="00E65D3A" w:rsidP="00451E4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2E7B6B" w14:textId="77777777" w:rsidR="00E65D3A" w:rsidRPr="00E60095" w:rsidRDefault="00E65D3A" w:rsidP="00451E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095">
              <w:rPr>
                <w:rFonts w:ascii="Times New Roman" w:hAnsi="Times New Roman" w:cs="Times New Roman"/>
                <w:sz w:val="24"/>
                <w:szCs w:val="24"/>
              </w:rPr>
              <w:t xml:space="preserve">MED20 </w:t>
            </w:r>
            <w:bookmarkStart w:id="2" w:name="OLE_LINK1"/>
            <w:r w:rsidRPr="00E60095">
              <w:rPr>
                <w:rFonts w:ascii="Times New Roman" w:hAnsi="Times New Roman" w:cs="Times New Roman"/>
                <w:sz w:val="24"/>
                <w:szCs w:val="24"/>
              </w:rPr>
              <w:t>(SRB2)</w:t>
            </w:r>
            <w:bookmarkEnd w:id="2"/>
          </w:p>
        </w:tc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419383" w14:textId="77777777" w:rsidR="00E65D3A" w:rsidRPr="00E60095" w:rsidRDefault="00E65D3A" w:rsidP="00451E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095">
              <w:rPr>
                <w:rFonts w:ascii="Times New Roman" w:hAnsi="Times New Roman" w:cs="Times New Roman"/>
                <w:sz w:val="24"/>
                <w:szCs w:val="24"/>
              </w:rPr>
              <w:t>Tr66935</w:t>
            </w:r>
          </w:p>
        </w:tc>
        <w:tc>
          <w:tcPr>
            <w:tcW w:w="1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EC4C1AF" w14:textId="77777777" w:rsidR="00E65D3A" w:rsidRPr="00E60095" w:rsidRDefault="00E65D3A" w:rsidP="00451E4A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E60095">
              <w:rPr>
                <w:rFonts w:ascii="Times New Roman" w:hAnsi="Times New Roman" w:cs="Times New Roman"/>
                <w:sz w:val="24"/>
                <w:szCs w:val="24"/>
              </w:rPr>
              <w:t>20.91%</w:t>
            </w:r>
          </w:p>
        </w:tc>
      </w:tr>
      <w:tr w:rsidR="00E65D3A" w:rsidRPr="00E60095" w14:paraId="26C06BBD" w14:textId="77777777" w:rsidTr="00451E4A">
        <w:trPr>
          <w:trHeight w:val="322"/>
        </w:trPr>
        <w:tc>
          <w:tcPr>
            <w:tcW w:w="1418" w:type="dxa"/>
            <w:vMerge/>
            <w:tcBorders>
              <w:right w:val="single" w:sz="4" w:space="0" w:color="auto"/>
            </w:tcBorders>
          </w:tcPr>
          <w:p w14:paraId="0174D77D" w14:textId="77777777" w:rsidR="00E65D3A" w:rsidRPr="00E60095" w:rsidRDefault="00E65D3A" w:rsidP="00451E4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7B762D" w14:textId="77777777" w:rsidR="00E65D3A" w:rsidRPr="00201387" w:rsidRDefault="00E65D3A" w:rsidP="00451E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1387">
              <w:rPr>
                <w:rFonts w:ascii="Times New Roman" w:hAnsi="Times New Roman" w:cs="Times New Roman"/>
                <w:sz w:val="24"/>
                <w:szCs w:val="24"/>
              </w:rPr>
              <w:t>Med22 (SRB6)</w:t>
            </w:r>
          </w:p>
        </w:tc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719D26" w14:textId="77777777" w:rsidR="00E65D3A" w:rsidRPr="00201387" w:rsidRDefault="00E65D3A" w:rsidP="00451E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 w:rsidRPr="00201387">
              <w:rPr>
                <w:rFonts w:ascii="Times New Roman" w:hAnsi="Times New Roman" w:cs="Times New Roman"/>
                <w:sz w:val="24"/>
                <w:szCs w:val="24"/>
              </w:rPr>
              <w:t>121732</w:t>
            </w:r>
          </w:p>
        </w:tc>
        <w:tc>
          <w:tcPr>
            <w:tcW w:w="1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AA6A979" w14:textId="77777777" w:rsidR="00E65D3A" w:rsidRPr="00201387" w:rsidRDefault="00E65D3A" w:rsidP="00451E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1387">
              <w:rPr>
                <w:rFonts w:ascii="Times New Roman" w:hAnsi="Times New Roman" w:cs="Times New Roman"/>
                <w:sz w:val="24"/>
                <w:szCs w:val="24"/>
              </w:rPr>
              <w:t>18.80%</w:t>
            </w:r>
          </w:p>
        </w:tc>
      </w:tr>
      <w:tr w:rsidR="00E65D3A" w:rsidRPr="00E60095" w14:paraId="65858A34" w14:textId="77777777" w:rsidTr="00451E4A">
        <w:trPr>
          <w:trHeight w:val="310"/>
        </w:trPr>
        <w:tc>
          <w:tcPr>
            <w:tcW w:w="1418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3EF1F0E6" w14:textId="77777777" w:rsidR="00E65D3A" w:rsidRPr="00E60095" w:rsidRDefault="00E65D3A" w:rsidP="00451E4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B38D15" w14:textId="77777777" w:rsidR="00E65D3A" w:rsidRPr="00201387" w:rsidRDefault="00E65D3A" w:rsidP="00451E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1387">
              <w:rPr>
                <w:rFonts w:ascii="Times New Roman" w:hAnsi="Times New Roman" w:cs="Times New Roman"/>
                <w:sz w:val="24"/>
                <w:szCs w:val="24"/>
              </w:rPr>
              <w:t>MED19 (ROX3)</w:t>
            </w:r>
          </w:p>
        </w:tc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383D31" w14:textId="77777777" w:rsidR="00E65D3A" w:rsidRPr="00201387" w:rsidRDefault="00E65D3A" w:rsidP="00451E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 w:rsidRPr="00201387">
              <w:rPr>
                <w:rFonts w:ascii="Times New Roman" w:hAnsi="Times New Roman" w:cs="Times New Roman"/>
                <w:sz w:val="24"/>
                <w:szCs w:val="24"/>
              </w:rPr>
              <w:t>53596</w:t>
            </w:r>
          </w:p>
        </w:tc>
        <w:tc>
          <w:tcPr>
            <w:tcW w:w="1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1903D1F" w14:textId="77777777" w:rsidR="00E65D3A" w:rsidRPr="00201387" w:rsidRDefault="00E65D3A" w:rsidP="00451E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1387">
              <w:rPr>
                <w:rFonts w:ascii="Times New Roman" w:hAnsi="Times New Roman" w:cs="Times New Roman"/>
                <w:sz w:val="24"/>
                <w:szCs w:val="24"/>
              </w:rPr>
              <w:t>21.00%</w:t>
            </w:r>
          </w:p>
        </w:tc>
      </w:tr>
      <w:tr w:rsidR="00E65D3A" w:rsidRPr="00E60095" w14:paraId="05D56569" w14:textId="77777777" w:rsidTr="00451E4A">
        <w:trPr>
          <w:trHeight w:val="310"/>
        </w:trPr>
        <w:tc>
          <w:tcPr>
            <w:tcW w:w="1418" w:type="dxa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14:paraId="4F13D2B8" w14:textId="77777777" w:rsidR="00E65D3A" w:rsidRPr="00E60095" w:rsidRDefault="00E65D3A" w:rsidP="00451E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095">
              <w:rPr>
                <w:rFonts w:ascii="Times New Roman" w:hAnsi="Times New Roman" w:cs="Times New Roman"/>
                <w:sz w:val="24"/>
                <w:szCs w:val="24"/>
              </w:rPr>
              <w:t>Middle</w:t>
            </w:r>
          </w:p>
        </w:tc>
        <w:tc>
          <w:tcPr>
            <w:tcW w:w="3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87B0EA" w14:textId="77777777" w:rsidR="00E65D3A" w:rsidRPr="00201387" w:rsidRDefault="00E65D3A" w:rsidP="00451E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1387">
              <w:rPr>
                <w:rFonts w:ascii="Times New Roman" w:hAnsi="Times New Roman" w:cs="Times New Roman"/>
                <w:sz w:val="24"/>
                <w:szCs w:val="24"/>
              </w:rPr>
              <w:t>MED9 (CSE2)</w:t>
            </w:r>
          </w:p>
        </w:tc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9AD334" w14:textId="77777777" w:rsidR="00E65D3A" w:rsidRPr="00201387" w:rsidRDefault="00E65D3A" w:rsidP="00451E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 w:rsidRPr="00201387">
              <w:rPr>
                <w:rFonts w:ascii="Times New Roman" w:hAnsi="Times New Roman" w:cs="Times New Roman"/>
                <w:sz w:val="24"/>
                <w:szCs w:val="24"/>
              </w:rPr>
              <w:t>42953</w:t>
            </w:r>
          </w:p>
        </w:tc>
        <w:tc>
          <w:tcPr>
            <w:tcW w:w="1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4A555B1" w14:textId="77777777" w:rsidR="00E65D3A" w:rsidRPr="00201387" w:rsidRDefault="00E65D3A" w:rsidP="00451E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1387">
              <w:rPr>
                <w:rFonts w:ascii="Times New Roman" w:hAnsi="Times New Roman" w:cs="Times New Roman"/>
                <w:sz w:val="24"/>
                <w:szCs w:val="24"/>
              </w:rPr>
              <w:t>19.69%</w:t>
            </w:r>
          </w:p>
        </w:tc>
      </w:tr>
      <w:tr w:rsidR="00E65D3A" w:rsidRPr="00E60095" w14:paraId="320F096C" w14:textId="77777777" w:rsidTr="00451E4A">
        <w:trPr>
          <w:trHeight w:val="322"/>
        </w:trPr>
        <w:tc>
          <w:tcPr>
            <w:tcW w:w="1418" w:type="dxa"/>
            <w:vMerge/>
            <w:tcBorders>
              <w:right w:val="single" w:sz="4" w:space="0" w:color="auto"/>
            </w:tcBorders>
          </w:tcPr>
          <w:p w14:paraId="66A0153B" w14:textId="77777777" w:rsidR="00E65D3A" w:rsidRPr="00E60095" w:rsidRDefault="00E65D3A" w:rsidP="00451E4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5B5918" w14:textId="77777777" w:rsidR="00E65D3A" w:rsidRPr="00E60095" w:rsidRDefault="00E65D3A" w:rsidP="00451E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095">
              <w:rPr>
                <w:rFonts w:ascii="Times New Roman" w:hAnsi="Times New Roman" w:cs="Times New Roman"/>
                <w:sz w:val="24"/>
                <w:szCs w:val="24"/>
              </w:rPr>
              <w:t>MED10 (NUT2)</w:t>
            </w:r>
          </w:p>
        </w:tc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75AD56" w14:textId="77777777" w:rsidR="00E65D3A" w:rsidRPr="00E60095" w:rsidRDefault="00E65D3A" w:rsidP="00451E4A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E60095">
              <w:rPr>
                <w:rFonts w:ascii="Times New Roman" w:hAnsi="Times New Roman" w:cs="Times New Roman"/>
                <w:sz w:val="24"/>
                <w:szCs w:val="24"/>
              </w:rPr>
              <w:t>Tr62026</w:t>
            </w:r>
          </w:p>
        </w:tc>
        <w:tc>
          <w:tcPr>
            <w:tcW w:w="1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28777E2" w14:textId="77777777" w:rsidR="00E65D3A" w:rsidRPr="00E60095" w:rsidRDefault="00E65D3A" w:rsidP="00451E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095">
              <w:rPr>
                <w:rFonts w:ascii="Times New Roman" w:hAnsi="Times New Roman" w:cs="Times New Roman"/>
                <w:sz w:val="24"/>
                <w:szCs w:val="24"/>
              </w:rPr>
              <w:t>28.57%</w:t>
            </w:r>
          </w:p>
        </w:tc>
      </w:tr>
      <w:tr w:rsidR="00E65D3A" w:rsidRPr="00E60095" w14:paraId="5840420D" w14:textId="77777777" w:rsidTr="00451E4A">
        <w:trPr>
          <w:trHeight w:val="322"/>
        </w:trPr>
        <w:tc>
          <w:tcPr>
            <w:tcW w:w="1418" w:type="dxa"/>
            <w:vMerge/>
            <w:tcBorders>
              <w:right w:val="single" w:sz="4" w:space="0" w:color="auto"/>
            </w:tcBorders>
          </w:tcPr>
          <w:p w14:paraId="05E9326E" w14:textId="77777777" w:rsidR="00E65D3A" w:rsidRPr="00E60095" w:rsidRDefault="00E65D3A" w:rsidP="00451E4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40504B" w14:textId="77777777" w:rsidR="00E65D3A" w:rsidRPr="00E60095" w:rsidRDefault="00E65D3A" w:rsidP="00451E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095">
              <w:rPr>
                <w:rFonts w:ascii="Times New Roman" w:hAnsi="Times New Roman" w:cs="Times New Roman"/>
                <w:sz w:val="24"/>
                <w:szCs w:val="24"/>
              </w:rPr>
              <w:t>MED21 (SRB7)</w:t>
            </w:r>
          </w:p>
        </w:tc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553F23" w14:textId="77777777" w:rsidR="00E65D3A" w:rsidRPr="00E60095" w:rsidRDefault="00E65D3A" w:rsidP="00451E4A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E60095">
              <w:rPr>
                <w:rFonts w:ascii="Times New Roman" w:hAnsi="Times New Roman" w:cs="Times New Roman"/>
                <w:sz w:val="24"/>
                <w:szCs w:val="24"/>
              </w:rPr>
              <w:t>Tr55548</w:t>
            </w:r>
          </w:p>
        </w:tc>
        <w:tc>
          <w:tcPr>
            <w:tcW w:w="1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563FF27" w14:textId="77777777" w:rsidR="00E65D3A" w:rsidRPr="00E60095" w:rsidRDefault="00E65D3A" w:rsidP="00451E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095">
              <w:rPr>
                <w:rFonts w:ascii="Times New Roman" w:hAnsi="Times New Roman" w:cs="Times New Roman"/>
                <w:sz w:val="24"/>
                <w:szCs w:val="24"/>
              </w:rPr>
              <w:t>38.17%</w:t>
            </w:r>
          </w:p>
        </w:tc>
      </w:tr>
      <w:tr w:rsidR="00E65D3A" w:rsidRPr="00E60095" w14:paraId="0BA40088" w14:textId="77777777" w:rsidTr="00451E4A">
        <w:trPr>
          <w:trHeight w:val="322"/>
        </w:trPr>
        <w:tc>
          <w:tcPr>
            <w:tcW w:w="1418" w:type="dxa"/>
            <w:vMerge/>
            <w:tcBorders>
              <w:right w:val="single" w:sz="4" w:space="0" w:color="auto"/>
            </w:tcBorders>
          </w:tcPr>
          <w:p w14:paraId="3432C01E" w14:textId="77777777" w:rsidR="00E65D3A" w:rsidRPr="00E60095" w:rsidRDefault="00E65D3A" w:rsidP="00451E4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011F1C" w14:textId="77777777" w:rsidR="00E65D3A" w:rsidRPr="00E60095" w:rsidRDefault="00E65D3A" w:rsidP="00451E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095">
              <w:rPr>
                <w:rFonts w:ascii="Times New Roman" w:hAnsi="Times New Roman" w:cs="Times New Roman"/>
                <w:sz w:val="24"/>
                <w:szCs w:val="24"/>
              </w:rPr>
              <w:t>MED31 (SOH1)</w:t>
            </w:r>
          </w:p>
        </w:tc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133157" w14:textId="77777777" w:rsidR="00E65D3A" w:rsidRPr="00E60095" w:rsidRDefault="00E65D3A" w:rsidP="00451E4A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E60095">
              <w:rPr>
                <w:rFonts w:ascii="Times New Roman" w:hAnsi="Times New Roman" w:cs="Times New Roman"/>
                <w:sz w:val="24"/>
                <w:szCs w:val="24"/>
              </w:rPr>
              <w:t>Tr65895</w:t>
            </w:r>
          </w:p>
        </w:tc>
        <w:tc>
          <w:tcPr>
            <w:tcW w:w="1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358AAF9" w14:textId="77777777" w:rsidR="00E65D3A" w:rsidRPr="00E60095" w:rsidRDefault="00E65D3A" w:rsidP="00451E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095">
              <w:rPr>
                <w:rFonts w:ascii="Times New Roman" w:hAnsi="Times New Roman" w:cs="Times New Roman"/>
                <w:sz w:val="24"/>
                <w:szCs w:val="24"/>
              </w:rPr>
              <w:t>44.44%</w:t>
            </w:r>
          </w:p>
        </w:tc>
      </w:tr>
      <w:tr w:rsidR="00E65D3A" w:rsidRPr="00E60095" w14:paraId="4928182D" w14:textId="77777777" w:rsidTr="00451E4A">
        <w:trPr>
          <w:trHeight w:val="322"/>
        </w:trPr>
        <w:tc>
          <w:tcPr>
            <w:tcW w:w="1418" w:type="dxa"/>
            <w:vMerge/>
            <w:tcBorders>
              <w:right w:val="single" w:sz="4" w:space="0" w:color="auto"/>
            </w:tcBorders>
          </w:tcPr>
          <w:p w14:paraId="2DB50E5D" w14:textId="77777777" w:rsidR="00E65D3A" w:rsidRPr="00E60095" w:rsidRDefault="00E65D3A" w:rsidP="00451E4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F4DF07" w14:textId="77777777" w:rsidR="00E65D3A" w:rsidRPr="00E60095" w:rsidRDefault="00E65D3A" w:rsidP="00451E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095">
              <w:rPr>
                <w:rFonts w:ascii="Times New Roman" w:hAnsi="Times New Roman" w:cs="Times New Roman"/>
                <w:sz w:val="24"/>
                <w:szCs w:val="24"/>
              </w:rPr>
              <w:t>MED7</w:t>
            </w:r>
          </w:p>
        </w:tc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1CCFD4" w14:textId="77777777" w:rsidR="00E65D3A" w:rsidRPr="00E60095" w:rsidRDefault="00E65D3A" w:rsidP="00451E4A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E60095">
              <w:rPr>
                <w:rFonts w:ascii="Times New Roman" w:hAnsi="Times New Roman" w:cs="Times New Roman"/>
                <w:sz w:val="24"/>
                <w:szCs w:val="24"/>
              </w:rPr>
              <w:t>Tr82125</w:t>
            </w:r>
          </w:p>
        </w:tc>
        <w:tc>
          <w:tcPr>
            <w:tcW w:w="1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25DF25F" w14:textId="77777777" w:rsidR="00E65D3A" w:rsidRPr="00E60095" w:rsidRDefault="00E65D3A" w:rsidP="00451E4A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E60095">
              <w:rPr>
                <w:rFonts w:ascii="Times New Roman" w:hAnsi="Times New Roman" w:cs="Times New Roman"/>
                <w:sz w:val="24"/>
                <w:szCs w:val="24"/>
              </w:rPr>
              <w:t>37.95%</w:t>
            </w:r>
          </w:p>
        </w:tc>
      </w:tr>
      <w:tr w:rsidR="00E65D3A" w:rsidRPr="00E60095" w14:paraId="7DD97C92" w14:textId="77777777" w:rsidTr="00451E4A">
        <w:trPr>
          <w:trHeight w:val="310"/>
        </w:trPr>
        <w:tc>
          <w:tcPr>
            <w:tcW w:w="1418" w:type="dxa"/>
            <w:vMerge/>
            <w:tcBorders>
              <w:right w:val="single" w:sz="4" w:space="0" w:color="auto"/>
            </w:tcBorders>
          </w:tcPr>
          <w:p w14:paraId="2234653E" w14:textId="77777777" w:rsidR="00E65D3A" w:rsidRPr="00E60095" w:rsidRDefault="00E65D3A" w:rsidP="00451E4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1CCEC5" w14:textId="77777777" w:rsidR="00E65D3A" w:rsidRPr="00E60095" w:rsidRDefault="00E65D3A" w:rsidP="00451E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095">
              <w:rPr>
                <w:rFonts w:ascii="Times New Roman" w:hAnsi="Times New Roman" w:cs="Times New Roman"/>
                <w:sz w:val="24"/>
                <w:szCs w:val="24"/>
              </w:rPr>
              <w:t>MED4</w:t>
            </w:r>
          </w:p>
        </w:tc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352DD7" w14:textId="77777777" w:rsidR="00E65D3A" w:rsidRPr="00201387" w:rsidRDefault="00E65D3A" w:rsidP="00451E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</w:t>
            </w:r>
            <w:r w:rsidRPr="00201387">
              <w:rPr>
                <w:rFonts w:ascii="Times New Roman" w:hAnsi="Times New Roman" w:cs="Times New Roman"/>
                <w:sz w:val="24"/>
                <w:szCs w:val="24"/>
              </w:rPr>
              <w:t>2558</w:t>
            </w:r>
          </w:p>
        </w:tc>
        <w:tc>
          <w:tcPr>
            <w:tcW w:w="1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62C5584" w14:textId="77777777" w:rsidR="00E65D3A" w:rsidRPr="00201387" w:rsidRDefault="00E65D3A" w:rsidP="00451E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1387">
              <w:rPr>
                <w:rFonts w:ascii="Times New Roman" w:hAnsi="Times New Roman" w:cs="Times New Roman"/>
                <w:sz w:val="24"/>
                <w:szCs w:val="24"/>
              </w:rPr>
              <w:t>24.49</w:t>
            </w:r>
          </w:p>
        </w:tc>
      </w:tr>
      <w:tr w:rsidR="00E65D3A" w:rsidRPr="00E60095" w14:paraId="16E5BDFC" w14:textId="77777777" w:rsidTr="00451E4A">
        <w:trPr>
          <w:trHeight w:val="322"/>
        </w:trPr>
        <w:tc>
          <w:tcPr>
            <w:tcW w:w="1418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1B8CE228" w14:textId="77777777" w:rsidR="00E65D3A" w:rsidRPr="00E60095" w:rsidRDefault="00E65D3A" w:rsidP="00451E4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CCC86A" w14:textId="77777777" w:rsidR="00E65D3A" w:rsidRPr="00E60095" w:rsidRDefault="00E65D3A" w:rsidP="00451E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09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MED1</w:t>
            </w:r>
          </w:p>
        </w:tc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31409A" w14:textId="77777777" w:rsidR="00E65D3A" w:rsidRPr="00201387" w:rsidRDefault="00E65D3A" w:rsidP="00451E4A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01387">
              <w:rPr>
                <w:rFonts w:ascii="Times New Roman" w:hAnsi="Times New Roman" w:cs="Times New Roman"/>
                <w:sz w:val="24"/>
                <w:szCs w:val="24"/>
              </w:rPr>
              <w:t>Tr122230</w:t>
            </w:r>
          </w:p>
        </w:tc>
        <w:tc>
          <w:tcPr>
            <w:tcW w:w="1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18859B1" w14:textId="77777777" w:rsidR="00E65D3A" w:rsidRPr="00201387" w:rsidRDefault="00E65D3A" w:rsidP="00451E4A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01387">
              <w:rPr>
                <w:rFonts w:ascii="Times New Roman" w:hAnsi="Times New Roman" w:cs="Times New Roman"/>
                <w:bCs/>
                <w:sz w:val="24"/>
                <w:szCs w:val="24"/>
              </w:rPr>
              <w:t>43.24%</w:t>
            </w:r>
          </w:p>
        </w:tc>
      </w:tr>
      <w:tr w:rsidR="00E65D3A" w:rsidRPr="00E60095" w14:paraId="6946C5A9" w14:textId="77777777" w:rsidTr="00451E4A">
        <w:trPr>
          <w:trHeight w:val="310"/>
        </w:trPr>
        <w:tc>
          <w:tcPr>
            <w:tcW w:w="1418" w:type="dxa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14:paraId="06B62891" w14:textId="77777777" w:rsidR="00E65D3A" w:rsidRPr="00E60095" w:rsidRDefault="00E65D3A" w:rsidP="00451E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095">
              <w:rPr>
                <w:rFonts w:ascii="Times New Roman" w:hAnsi="Times New Roman" w:cs="Times New Roman"/>
                <w:sz w:val="24"/>
                <w:szCs w:val="24"/>
              </w:rPr>
              <w:t>Tail</w:t>
            </w:r>
          </w:p>
        </w:tc>
        <w:tc>
          <w:tcPr>
            <w:tcW w:w="3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3F091C" w14:textId="77777777" w:rsidR="00E65D3A" w:rsidRPr="00E60095" w:rsidRDefault="00E65D3A" w:rsidP="00451E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095">
              <w:rPr>
                <w:rFonts w:ascii="Times New Roman" w:hAnsi="Times New Roman" w:cs="Times New Roman"/>
                <w:sz w:val="24"/>
                <w:szCs w:val="24"/>
              </w:rPr>
              <w:t>MED14 (RGR1/HRS1)</w:t>
            </w:r>
          </w:p>
        </w:tc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4D471F" w14:textId="77777777" w:rsidR="00E65D3A" w:rsidRPr="00201387" w:rsidRDefault="00E65D3A" w:rsidP="00451E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138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Tr120618</w:t>
            </w:r>
          </w:p>
        </w:tc>
        <w:tc>
          <w:tcPr>
            <w:tcW w:w="1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5AE42D5" w14:textId="77777777" w:rsidR="00E65D3A" w:rsidRPr="00201387" w:rsidRDefault="00E65D3A" w:rsidP="00451E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1387">
              <w:rPr>
                <w:rFonts w:ascii="Times New Roman" w:hAnsi="Times New Roman" w:cs="Times New Roman"/>
                <w:sz w:val="24"/>
                <w:szCs w:val="24"/>
              </w:rPr>
              <w:t>22.86%</w:t>
            </w:r>
          </w:p>
        </w:tc>
      </w:tr>
      <w:tr w:rsidR="00E65D3A" w:rsidRPr="00E60095" w14:paraId="4AB295CE" w14:textId="77777777" w:rsidTr="00451E4A">
        <w:trPr>
          <w:trHeight w:val="322"/>
        </w:trPr>
        <w:tc>
          <w:tcPr>
            <w:tcW w:w="1418" w:type="dxa"/>
            <w:vMerge/>
            <w:tcBorders>
              <w:right w:val="single" w:sz="4" w:space="0" w:color="auto"/>
            </w:tcBorders>
          </w:tcPr>
          <w:p w14:paraId="5B19CDE4" w14:textId="77777777" w:rsidR="00E65D3A" w:rsidRPr="00E60095" w:rsidRDefault="00E65D3A" w:rsidP="00451E4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FC9A71" w14:textId="77777777" w:rsidR="00E65D3A" w:rsidRPr="00E60095" w:rsidRDefault="00E65D3A" w:rsidP="00451E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095">
              <w:rPr>
                <w:rFonts w:ascii="Times New Roman" w:hAnsi="Times New Roman" w:cs="Times New Roman"/>
                <w:sz w:val="24"/>
                <w:szCs w:val="24"/>
              </w:rPr>
              <w:t>MED3 (PGD1)</w:t>
            </w:r>
          </w:p>
        </w:tc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BDA923" w14:textId="77777777" w:rsidR="00E65D3A" w:rsidRPr="00201387" w:rsidRDefault="00E65D3A" w:rsidP="00451E4A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20138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Tr123911</w:t>
            </w:r>
          </w:p>
        </w:tc>
        <w:tc>
          <w:tcPr>
            <w:tcW w:w="1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70E4D27" w14:textId="77777777" w:rsidR="00E65D3A" w:rsidRPr="00201387" w:rsidRDefault="00E65D3A" w:rsidP="00451E4A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2013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.72%</w:t>
            </w:r>
          </w:p>
        </w:tc>
      </w:tr>
      <w:tr w:rsidR="00E65D3A" w:rsidRPr="00E60095" w14:paraId="29C11294" w14:textId="77777777" w:rsidTr="00451E4A">
        <w:trPr>
          <w:trHeight w:val="322"/>
        </w:trPr>
        <w:tc>
          <w:tcPr>
            <w:tcW w:w="1418" w:type="dxa"/>
            <w:vMerge/>
            <w:tcBorders>
              <w:right w:val="single" w:sz="4" w:space="0" w:color="auto"/>
            </w:tcBorders>
          </w:tcPr>
          <w:p w14:paraId="4029CD80" w14:textId="77777777" w:rsidR="00E65D3A" w:rsidRPr="00E60095" w:rsidRDefault="00E65D3A" w:rsidP="00451E4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BD7893" w14:textId="77777777" w:rsidR="00E65D3A" w:rsidRPr="00E60095" w:rsidRDefault="00E65D3A" w:rsidP="00451E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095">
              <w:rPr>
                <w:rFonts w:ascii="Times New Roman" w:hAnsi="Times New Roman" w:cs="Times New Roman"/>
                <w:sz w:val="24"/>
                <w:szCs w:val="24"/>
              </w:rPr>
              <w:t>MED5 (NUT1)</w:t>
            </w:r>
          </w:p>
        </w:tc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C76768" w14:textId="77777777" w:rsidR="00E65D3A" w:rsidRPr="00201387" w:rsidRDefault="00E65D3A" w:rsidP="00451E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138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Tr81882</w:t>
            </w:r>
          </w:p>
        </w:tc>
        <w:tc>
          <w:tcPr>
            <w:tcW w:w="1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DD6EFFA" w14:textId="77777777" w:rsidR="00E65D3A" w:rsidRPr="00201387" w:rsidRDefault="00E65D3A" w:rsidP="00451E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1387">
              <w:rPr>
                <w:rFonts w:ascii="Times New Roman" w:hAnsi="Times New Roman" w:cs="Times New Roman"/>
                <w:sz w:val="24"/>
                <w:szCs w:val="24"/>
              </w:rPr>
              <w:t>20.73%</w:t>
            </w:r>
          </w:p>
        </w:tc>
      </w:tr>
      <w:tr w:rsidR="00E65D3A" w:rsidRPr="00E60095" w14:paraId="746AE7AE" w14:textId="77777777" w:rsidTr="00451E4A">
        <w:trPr>
          <w:trHeight w:val="322"/>
        </w:trPr>
        <w:tc>
          <w:tcPr>
            <w:tcW w:w="1418" w:type="dxa"/>
            <w:vMerge/>
            <w:tcBorders>
              <w:right w:val="single" w:sz="4" w:space="0" w:color="auto"/>
            </w:tcBorders>
          </w:tcPr>
          <w:p w14:paraId="6EF2798D" w14:textId="77777777" w:rsidR="00E65D3A" w:rsidRPr="00E60095" w:rsidRDefault="00E65D3A" w:rsidP="00451E4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2E027E" w14:textId="77777777" w:rsidR="00E65D3A" w:rsidRPr="00E60095" w:rsidRDefault="00E65D3A" w:rsidP="00451E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09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MED15 </w:t>
            </w:r>
            <w:r w:rsidRPr="00E60095">
              <w:rPr>
                <w:rFonts w:ascii="Times New Roman" w:hAnsi="Times New Roman" w:cs="Times New Roman"/>
                <w:sz w:val="24"/>
                <w:szCs w:val="24"/>
              </w:rPr>
              <w:t>(GAL11)</w:t>
            </w:r>
          </w:p>
        </w:tc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2287BE" w14:textId="77777777" w:rsidR="00E65D3A" w:rsidRPr="00201387" w:rsidRDefault="00E65D3A" w:rsidP="00451E4A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01387">
              <w:rPr>
                <w:rFonts w:ascii="Times New Roman" w:hAnsi="Times New Roman" w:cs="Times New Roman"/>
                <w:sz w:val="24"/>
                <w:szCs w:val="24"/>
              </w:rPr>
              <w:t>Tr107300</w:t>
            </w:r>
          </w:p>
        </w:tc>
        <w:tc>
          <w:tcPr>
            <w:tcW w:w="1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6BE7A69" w14:textId="77777777" w:rsidR="00E65D3A" w:rsidRPr="00201387" w:rsidRDefault="00E65D3A" w:rsidP="00451E4A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01387">
              <w:rPr>
                <w:rFonts w:ascii="Times New Roman" w:hAnsi="Times New Roman" w:cs="Times New Roman"/>
                <w:bCs/>
                <w:sz w:val="24"/>
                <w:szCs w:val="24"/>
              </w:rPr>
              <w:t>23.88%</w:t>
            </w:r>
          </w:p>
        </w:tc>
      </w:tr>
      <w:tr w:rsidR="00E65D3A" w:rsidRPr="00E60095" w14:paraId="34FF1DD3" w14:textId="77777777" w:rsidTr="00451E4A">
        <w:trPr>
          <w:trHeight w:val="310"/>
        </w:trPr>
        <w:tc>
          <w:tcPr>
            <w:tcW w:w="1418" w:type="dxa"/>
            <w:vMerge/>
            <w:tcBorders>
              <w:right w:val="single" w:sz="4" w:space="0" w:color="auto"/>
            </w:tcBorders>
          </w:tcPr>
          <w:p w14:paraId="444700BC" w14:textId="77777777" w:rsidR="00E65D3A" w:rsidRPr="00E60095" w:rsidRDefault="00E65D3A" w:rsidP="00451E4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F41651" w14:textId="77777777" w:rsidR="00E65D3A" w:rsidRPr="00E60095" w:rsidRDefault="00E65D3A" w:rsidP="00451E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095">
              <w:rPr>
                <w:rFonts w:ascii="Times New Roman" w:hAnsi="Times New Roman" w:cs="Times New Roman"/>
                <w:sz w:val="24"/>
                <w:szCs w:val="24"/>
              </w:rPr>
              <w:t>MED16 (SIN4)</w:t>
            </w:r>
          </w:p>
        </w:tc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092274" w14:textId="77777777" w:rsidR="00E65D3A" w:rsidRPr="00201387" w:rsidRDefault="00E65D3A" w:rsidP="00451E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1387">
              <w:rPr>
                <w:rFonts w:ascii="Times New Roman" w:hAnsi="Times New Roman" w:cs="Times New Roman"/>
                <w:sz w:val="24"/>
                <w:szCs w:val="24"/>
              </w:rPr>
              <w:t>Tr2666</w:t>
            </w:r>
          </w:p>
        </w:tc>
        <w:tc>
          <w:tcPr>
            <w:tcW w:w="1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E7B8DE4" w14:textId="77777777" w:rsidR="00E65D3A" w:rsidRPr="00201387" w:rsidRDefault="00E65D3A" w:rsidP="00451E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1387">
              <w:rPr>
                <w:rFonts w:ascii="Times New Roman" w:hAnsi="Times New Roman" w:cs="Times New Roman"/>
                <w:sz w:val="24"/>
                <w:szCs w:val="24"/>
              </w:rPr>
              <w:t>20.47%</w:t>
            </w:r>
          </w:p>
        </w:tc>
      </w:tr>
      <w:tr w:rsidR="00E65D3A" w:rsidRPr="00E60095" w14:paraId="02668D14" w14:textId="77777777" w:rsidTr="00451E4A">
        <w:trPr>
          <w:trHeight w:val="322"/>
        </w:trPr>
        <w:tc>
          <w:tcPr>
            <w:tcW w:w="1418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3A27F1C2" w14:textId="77777777" w:rsidR="00E65D3A" w:rsidRPr="00E60095" w:rsidRDefault="00E65D3A" w:rsidP="00451E4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726B9B" w14:textId="77777777" w:rsidR="00E65D3A" w:rsidRPr="00E60095" w:rsidRDefault="00E65D3A" w:rsidP="00451E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095">
              <w:rPr>
                <w:rFonts w:ascii="Times New Roman" w:hAnsi="Times New Roman" w:cs="Times New Roman"/>
                <w:sz w:val="24"/>
                <w:szCs w:val="24"/>
              </w:rPr>
              <w:t xml:space="preserve">MED2 </w:t>
            </w:r>
          </w:p>
        </w:tc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96E1C4" w14:textId="77777777" w:rsidR="00E65D3A" w:rsidRPr="00201387" w:rsidRDefault="00E65D3A" w:rsidP="00451E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1387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85FE87B" w14:textId="77777777" w:rsidR="00E65D3A" w:rsidRPr="00201387" w:rsidRDefault="00E65D3A" w:rsidP="00451E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1387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E65D3A" w:rsidRPr="00E60095" w14:paraId="65971FCB" w14:textId="77777777" w:rsidTr="00451E4A">
        <w:trPr>
          <w:trHeight w:val="310"/>
        </w:trPr>
        <w:tc>
          <w:tcPr>
            <w:tcW w:w="1418" w:type="dxa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14:paraId="333EFC4D" w14:textId="77777777" w:rsidR="00E65D3A" w:rsidRPr="00E60095" w:rsidRDefault="00E65D3A" w:rsidP="00451E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095">
              <w:rPr>
                <w:rFonts w:ascii="Times New Roman" w:hAnsi="Times New Roman" w:cs="Times New Roman"/>
                <w:sz w:val="24"/>
                <w:szCs w:val="24"/>
              </w:rPr>
              <w:t>Cyclin/</w:t>
            </w:r>
            <w:proofErr w:type="spellStart"/>
            <w:r w:rsidRPr="00E60095">
              <w:rPr>
                <w:rFonts w:ascii="Times New Roman" w:hAnsi="Times New Roman" w:cs="Times New Roman"/>
                <w:sz w:val="24"/>
                <w:szCs w:val="24"/>
              </w:rPr>
              <w:t>Cdk</w:t>
            </w:r>
            <w:proofErr w:type="spellEnd"/>
          </w:p>
        </w:tc>
        <w:tc>
          <w:tcPr>
            <w:tcW w:w="3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61ED1F" w14:textId="77777777" w:rsidR="00E65D3A" w:rsidRPr="00E60095" w:rsidRDefault="00E65D3A" w:rsidP="00451E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095">
              <w:rPr>
                <w:rFonts w:ascii="Times New Roman" w:hAnsi="Times New Roman" w:cs="Times New Roman"/>
                <w:sz w:val="24"/>
                <w:szCs w:val="24"/>
              </w:rPr>
              <w:t>MED12 (SRB8)</w:t>
            </w:r>
          </w:p>
        </w:tc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D26BE4" w14:textId="77777777" w:rsidR="00E65D3A" w:rsidRPr="00E60095" w:rsidRDefault="00E65D3A" w:rsidP="00451E4A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E60095">
              <w:rPr>
                <w:rFonts w:ascii="Times New Roman" w:hAnsi="Times New Roman" w:cs="Times New Roman"/>
                <w:sz w:val="24"/>
                <w:szCs w:val="24"/>
              </w:rPr>
              <w:t>Tr106037</w:t>
            </w:r>
          </w:p>
        </w:tc>
        <w:tc>
          <w:tcPr>
            <w:tcW w:w="1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081FB6C" w14:textId="77777777" w:rsidR="00E65D3A" w:rsidRPr="00E60095" w:rsidRDefault="00E65D3A" w:rsidP="00451E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095">
              <w:rPr>
                <w:rFonts w:ascii="Times New Roman" w:hAnsi="Times New Roman" w:cs="Times New Roman"/>
                <w:sz w:val="24"/>
                <w:szCs w:val="24"/>
              </w:rPr>
              <w:t>28.31%</w:t>
            </w:r>
          </w:p>
        </w:tc>
      </w:tr>
      <w:tr w:rsidR="00E65D3A" w:rsidRPr="00E60095" w14:paraId="344C8ECD" w14:textId="77777777" w:rsidTr="00451E4A">
        <w:trPr>
          <w:trHeight w:val="322"/>
        </w:trPr>
        <w:tc>
          <w:tcPr>
            <w:tcW w:w="1418" w:type="dxa"/>
            <w:vMerge/>
            <w:tcBorders>
              <w:right w:val="single" w:sz="4" w:space="0" w:color="auto"/>
            </w:tcBorders>
          </w:tcPr>
          <w:p w14:paraId="71ABAC79" w14:textId="77777777" w:rsidR="00E65D3A" w:rsidRPr="00E60095" w:rsidRDefault="00E65D3A" w:rsidP="00451E4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049637" w14:textId="77777777" w:rsidR="00E65D3A" w:rsidRPr="00E60095" w:rsidRDefault="00E65D3A" w:rsidP="00451E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095">
              <w:rPr>
                <w:rFonts w:ascii="Times New Roman" w:hAnsi="Times New Roman" w:cs="Times New Roman"/>
                <w:sz w:val="24"/>
                <w:szCs w:val="24"/>
              </w:rPr>
              <w:t>MED13 (SRB9/SSN2)</w:t>
            </w:r>
          </w:p>
        </w:tc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03AA59" w14:textId="77777777" w:rsidR="00E65D3A" w:rsidRPr="00E60095" w:rsidRDefault="00E65D3A" w:rsidP="00451E4A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E60095">
              <w:rPr>
                <w:rFonts w:ascii="Times New Roman" w:hAnsi="Times New Roman" w:cs="Times New Roman"/>
                <w:sz w:val="24"/>
                <w:szCs w:val="24"/>
              </w:rPr>
              <w:t>Tr22783</w:t>
            </w:r>
          </w:p>
        </w:tc>
        <w:tc>
          <w:tcPr>
            <w:tcW w:w="1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8AB0786" w14:textId="77777777" w:rsidR="00E65D3A" w:rsidRPr="00E60095" w:rsidRDefault="00E65D3A" w:rsidP="00451E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095">
              <w:rPr>
                <w:rFonts w:ascii="Times New Roman" w:hAnsi="Times New Roman" w:cs="Times New Roman"/>
                <w:sz w:val="24"/>
                <w:szCs w:val="24"/>
              </w:rPr>
              <w:t>23.11%</w:t>
            </w:r>
          </w:p>
        </w:tc>
      </w:tr>
      <w:tr w:rsidR="00E65D3A" w:rsidRPr="00E60095" w14:paraId="0E87A454" w14:textId="77777777" w:rsidTr="00451E4A">
        <w:trPr>
          <w:trHeight w:val="88"/>
        </w:trPr>
        <w:tc>
          <w:tcPr>
            <w:tcW w:w="1418" w:type="dxa"/>
            <w:vMerge/>
            <w:tcBorders>
              <w:right w:val="single" w:sz="4" w:space="0" w:color="auto"/>
            </w:tcBorders>
          </w:tcPr>
          <w:p w14:paraId="780F1042" w14:textId="77777777" w:rsidR="00E65D3A" w:rsidRPr="00E60095" w:rsidRDefault="00E65D3A" w:rsidP="00451E4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EFA03F" w14:textId="77777777" w:rsidR="00E65D3A" w:rsidRPr="00E60095" w:rsidRDefault="00E65D3A" w:rsidP="00451E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0095">
              <w:rPr>
                <w:rFonts w:ascii="Times New Roman" w:hAnsi="Times New Roman" w:cs="Times New Roman"/>
                <w:bCs/>
                <w:sz w:val="24"/>
                <w:szCs w:val="24"/>
              </w:rPr>
              <w:t>CDK8 (</w:t>
            </w:r>
            <w:r w:rsidRPr="00E60095">
              <w:rPr>
                <w:rFonts w:ascii="Times New Roman" w:hAnsi="Times New Roman" w:cs="Times New Roman"/>
                <w:sz w:val="24"/>
                <w:szCs w:val="24"/>
              </w:rPr>
              <w:t>SRB10</w:t>
            </w:r>
            <w:r w:rsidRPr="00E60095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E37CDC" w14:textId="77777777" w:rsidR="00E65D3A" w:rsidRPr="00E60095" w:rsidRDefault="00E65D3A" w:rsidP="00451E4A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0095">
              <w:rPr>
                <w:rFonts w:ascii="Times New Roman" w:hAnsi="Times New Roman" w:cs="Times New Roman"/>
                <w:sz w:val="24"/>
                <w:szCs w:val="24"/>
              </w:rPr>
              <w:t>Tr81720</w:t>
            </w:r>
          </w:p>
        </w:tc>
        <w:tc>
          <w:tcPr>
            <w:tcW w:w="1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D39D405" w14:textId="77777777" w:rsidR="00E65D3A" w:rsidRPr="00E60095" w:rsidRDefault="00E65D3A" w:rsidP="00451E4A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0095">
              <w:rPr>
                <w:rFonts w:ascii="Times New Roman" w:hAnsi="Times New Roman" w:cs="Times New Roman"/>
                <w:bCs/>
                <w:sz w:val="24"/>
                <w:szCs w:val="24"/>
              </w:rPr>
              <w:t>56.63%</w:t>
            </w:r>
          </w:p>
        </w:tc>
      </w:tr>
      <w:tr w:rsidR="00E65D3A" w:rsidRPr="00E60095" w14:paraId="646D8C35" w14:textId="77777777" w:rsidTr="00451E4A">
        <w:trPr>
          <w:trHeight w:val="310"/>
        </w:trPr>
        <w:tc>
          <w:tcPr>
            <w:tcW w:w="1418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04B7DC32" w14:textId="77777777" w:rsidR="00E65D3A" w:rsidRPr="00E60095" w:rsidRDefault="00E65D3A" w:rsidP="00451E4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872E0D" w14:textId="77777777" w:rsidR="00E65D3A" w:rsidRPr="00E60095" w:rsidRDefault="00E65D3A" w:rsidP="00451E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60095">
              <w:rPr>
                <w:rFonts w:ascii="Times New Roman" w:hAnsi="Times New Roman" w:cs="Times New Roman"/>
                <w:bCs/>
                <w:sz w:val="24"/>
                <w:szCs w:val="24"/>
              </w:rPr>
              <w:t>CycC</w:t>
            </w:r>
            <w:proofErr w:type="spellEnd"/>
            <w:r w:rsidRPr="00E6009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</w:t>
            </w:r>
            <w:r w:rsidRPr="00E60095">
              <w:rPr>
                <w:rFonts w:ascii="Times New Roman" w:hAnsi="Times New Roman" w:cs="Times New Roman"/>
                <w:sz w:val="24"/>
                <w:szCs w:val="24"/>
              </w:rPr>
              <w:t>SRB11/SSN8</w:t>
            </w:r>
            <w:r w:rsidRPr="00E60095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FE71EE" w14:textId="77777777" w:rsidR="00E65D3A" w:rsidRPr="00E60095" w:rsidRDefault="00E65D3A" w:rsidP="00451E4A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0095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Tr5196</w:t>
            </w:r>
          </w:p>
        </w:tc>
        <w:tc>
          <w:tcPr>
            <w:tcW w:w="1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4657CB2" w14:textId="77777777" w:rsidR="00E65D3A" w:rsidRPr="00E60095" w:rsidRDefault="00E65D3A" w:rsidP="00451E4A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60095">
              <w:rPr>
                <w:rFonts w:ascii="Times New Roman" w:hAnsi="Times New Roman" w:cs="Times New Roman"/>
                <w:bCs/>
                <w:sz w:val="24"/>
                <w:szCs w:val="24"/>
              </w:rPr>
              <w:t>32.26%</w:t>
            </w:r>
          </w:p>
        </w:tc>
      </w:tr>
    </w:tbl>
    <w:p w14:paraId="59A8BB66" w14:textId="77777777" w:rsidR="00E65D3A" w:rsidRPr="00E60095" w:rsidRDefault="00E65D3A" w:rsidP="00E65D3A">
      <w:pPr>
        <w:rPr>
          <w:rFonts w:ascii="Times New Roman" w:hAnsi="Times New Roman" w:cs="Times New Roman"/>
          <w:iCs/>
          <w:sz w:val="24"/>
          <w:szCs w:val="24"/>
        </w:rPr>
      </w:pPr>
      <w:r w:rsidRPr="00E60095">
        <w:rPr>
          <w:rFonts w:ascii="Times New Roman" w:hAnsi="Times New Roman" w:cs="Times New Roman"/>
          <w:i/>
          <w:iCs/>
          <w:color w:val="242021"/>
          <w:sz w:val="24"/>
          <w:szCs w:val="24"/>
        </w:rPr>
        <w:t xml:space="preserve">T. </w:t>
      </w:r>
      <w:proofErr w:type="spellStart"/>
      <w:r w:rsidRPr="00E60095">
        <w:rPr>
          <w:rFonts w:ascii="Times New Roman" w:hAnsi="Times New Roman" w:cs="Times New Roman"/>
          <w:i/>
          <w:iCs/>
          <w:color w:val="242021"/>
          <w:sz w:val="24"/>
          <w:szCs w:val="24"/>
        </w:rPr>
        <w:t>reesei</w:t>
      </w:r>
      <w:proofErr w:type="spellEnd"/>
      <w:r w:rsidRPr="00E60095">
        <w:rPr>
          <w:rFonts w:ascii="Times New Roman" w:hAnsi="Times New Roman" w:cs="Times New Roman"/>
          <w:i/>
          <w:iCs/>
          <w:color w:val="242021"/>
          <w:sz w:val="24"/>
          <w:szCs w:val="24"/>
        </w:rPr>
        <w:t xml:space="preserve"> </w:t>
      </w:r>
      <w:r w:rsidRPr="00E60095">
        <w:rPr>
          <w:rFonts w:ascii="Times New Roman" w:hAnsi="Times New Roman" w:cs="Times New Roman"/>
          <w:color w:val="242021"/>
          <w:sz w:val="24"/>
          <w:szCs w:val="24"/>
        </w:rPr>
        <w:t xml:space="preserve">homologs were listed based on their evolutionary similarity to the corresponding </w:t>
      </w:r>
      <w:r w:rsidRPr="00E60095">
        <w:rPr>
          <w:rFonts w:ascii="Times New Roman" w:hAnsi="Times New Roman" w:cs="Times New Roman"/>
          <w:i/>
          <w:iCs/>
          <w:color w:val="242021"/>
          <w:sz w:val="24"/>
          <w:szCs w:val="24"/>
        </w:rPr>
        <w:t xml:space="preserve">S. cerevisiae </w:t>
      </w:r>
      <w:r w:rsidRPr="00E60095">
        <w:rPr>
          <w:rFonts w:ascii="Times New Roman" w:hAnsi="Times New Roman" w:cs="Times New Roman"/>
          <w:color w:val="242021"/>
          <w:sz w:val="24"/>
          <w:szCs w:val="24"/>
        </w:rPr>
        <w:t xml:space="preserve">Mediator complex subunits. </w:t>
      </w:r>
      <w:r w:rsidRPr="00130792">
        <w:rPr>
          <w:rFonts w:ascii="Times New Roman" w:hAnsi="Times New Roman" w:cs="Times New Roman"/>
          <w:sz w:val="24"/>
          <w:szCs w:val="24"/>
        </w:rPr>
        <w:t>N/A: Not Available.</w:t>
      </w:r>
    </w:p>
    <w:p w14:paraId="443D90A5" w14:textId="77777777" w:rsidR="002505A6" w:rsidRDefault="002505A6"/>
    <w:sectPr w:rsidR="002505A6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051C773" w14:textId="77777777" w:rsidR="00AD0895" w:rsidRDefault="00AD0895" w:rsidP="00E65D3A">
      <w:r>
        <w:separator/>
      </w:r>
    </w:p>
  </w:endnote>
  <w:endnote w:type="continuationSeparator" w:id="0">
    <w:p w14:paraId="6A6C443A" w14:textId="77777777" w:rsidR="00AD0895" w:rsidRDefault="00AD0895" w:rsidP="00E65D3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E3D023D" w14:textId="77777777" w:rsidR="00AD0895" w:rsidRDefault="00AD0895" w:rsidP="00E65D3A">
      <w:r>
        <w:separator/>
      </w:r>
    </w:p>
  </w:footnote>
  <w:footnote w:type="continuationSeparator" w:id="0">
    <w:p w14:paraId="3C554737" w14:textId="77777777" w:rsidR="00AD0895" w:rsidRDefault="00AD0895" w:rsidP="00E65D3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01F6"/>
    <w:rsid w:val="002505A6"/>
    <w:rsid w:val="00AD0895"/>
    <w:rsid w:val="00E201F6"/>
    <w:rsid w:val="00E65D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320E5916-BA5B-4105-9528-D01F8383B4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65D3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65D3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65D3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65D3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65D3A"/>
    <w:rPr>
      <w:sz w:val="18"/>
      <w:szCs w:val="18"/>
    </w:rPr>
  </w:style>
  <w:style w:type="table" w:styleId="a7">
    <w:name w:val="Table Grid"/>
    <w:basedOn w:val="a1"/>
    <w:uiPriority w:val="39"/>
    <w:rsid w:val="00E65D3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5</Words>
  <Characters>887</Characters>
  <Application>Microsoft Office Word</Application>
  <DocSecurity>0</DocSecurity>
  <Lines>7</Lines>
  <Paragraphs>2</Paragraphs>
  <ScaleCrop>false</ScaleCrop>
  <Company/>
  <LinksUpToDate>false</LinksUpToDate>
  <CharactersWithSpaces>10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li cao</dc:creator>
  <cp:keywords/>
  <dc:description/>
  <cp:lastModifiedBy>yanli cao</cp:lastModifiedBy>
  <cp:revision>2</cp:revision>
  <dcterms:created xsi:type="dcterms:W3CDTF">2020-07-26T06:23:00Z</dcterms:created>
  <dcterms:modified xsi:type="dcterms:W3CDTF">2020-07-26T06:23:00Z</dcterms:modified>
</cp:coreProperties>
</file>